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9526" w14:textId="738B0A1C" w:rsidR="00E21CEA" w:rsidRDefault="00E21CEA" w:rsidP="00E21CEA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808FFEC" wp14:editId="26DBA5CC">
            <wp:extent cx="4718685" cy="6797675"/>
            <wp:effectExtent l="0" t="0" r="571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6797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4DE085" w14:textId="77777777" w:rsidR="00D03698" w:rsidRDefault="00D03698" w:rsidP="00E21CEA">
      <w:pPr>
        <w:rPr>
          <w:b/>
          <w:bCs/>
        </w:rPr>
      </w:pPr>
    </w:p>
    <w:p w14:paraId="56792E57" w14:textId="06C8A6EC" w:rsidR="00E21CEA" w:rsidRPr="00817B28" w:rsidRDefault="00E21CEA" w:rsidP="00E21CEA">
      <w:pPr>
        <w:rPr>
          <w:b/>
          <w:bCs/>
        </w:rPr>
      </w:pPr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 w:rsidR="00301E19">
        <w:rPr>
          <w:b/>
          <w:bCs/>
        </w:rPr>
        <w:t>2</w:t>
      </w:r>
      <w:r w:rsidR="00D03698">
        <w:rPr>
          <w:b/>
          <w:bCs/>
        </w:rPr>
        <w:t>.</w:t>
      </w:r>
    </w:p>
    <w:p w14:paraId="05637A04" w14:textId="1C9D1367" w:rsidR="00C54593" w:rsidRDefault="00D03698" w:rsidP="00D03698">
      <w:r>
        <w:t>Attempts to transduce v</w:t>
      </w:r>
      <w:r w:rsidR="00E21CEA">
        <w:t xml:space="preserve">arious target cells (HEK293T/17, RK13, </w:t>
      </w:r>
      <w:proofErr w:type="spellStart"/>
      <w:proofErr w:type="gramStart"/>
      <w:r w:rsidR="00E21CEA">
        <w:t>E.derm</w:t>
      </w:r>
      <w:proofErr w:type="spellEnd"/>
      <w:proofErr w:type="gramEnd"/>
      <w:r w:rsidR="00E21CEA">
        <w:t xml:space="preserve">, FHK-Tcl3, MDCK I &amp; II, BHK and CHO-K1) with </w:t>
      </w:r>
      <w:proofErr w:type="spellStart"/>
      <w:r>
        <w:t>pseudotype</w:t>
      </w:r>
      <w:proofErr w:type="spellEnd"/>
      <w:r>
        <w:t xml:space="preserve"> virus (</w:t>
      </w:r>
      <w:r w:rsidR="00B970D6">
        <w:t>PV</w:t>
      </w:r>
      <w:r>
        <w:t xml:space="preserve">) particles generated with </w:t>
      </w:r>
      <w:proofErr w:type="spellStart"/>
      <w:r>
        <w:t>gB</w:t>
      </w:r>
      <w:proofErr w:type="spellEnd"/>
      <w:r>
        <w:t xml:space="preserve">, </w:t>
      </w:r>
      <w:proofErr w:type="spellStart"/>
      <w:r>
        <w:t>gD</w:t>
      </w:r>
      <w:proofErr w:type="spellEnd"/>
      <w:r>
        <w:t xml:space="preserve">, </w:t>
      </w:r>
      <w:proofErr w:type="spellStart"/>
      <w:r>
        <w:t>gH</w:t>
      </w:r>
      <w:proofErr w:type="spellEnd"/>
      <w:r>
        <w:t xml:space="preserve"> or </w:t>
      </w:r>
      <w:proofErr w:type="spellStart"/>
      <w:r>
        <w:t>gL</w:t>
      </w:r>
      <w:proofErr w:type="spellEnd"/>
      <w:r>
        <w:t xml:space="preserve"> </w:t>
      </w:r>
      <w:bookmarkStart w:id="0" w:name="_Hlk148024956"/>
      <w:r>
        <w:t xml:space="preserve">equine herpesvirus 1 (EHV-1) </w:t>
      </w:r>
      <w:bookmarkEnd w:id="0"/>
      <w:r>
        <w:t>envelope glycoprotein (GP) expression plasmid constructs</w:t>
      </w:r>
      <w:r w:rsidR="00E21CEA">
        <w:t>.</w:t>
      </w:r>
      <w:r w:rsidR="00B970D6">
        <w:t xml:space="preserve"> </w:t>
      </w:r>
      <w:r>
        <w:t xml:space="preserve">Cells successfully transduced by PV particles are revealed by </w:t>
      </w:r>
      <w:bookmarkStart w:id="1" w:name="_Hlk148025169"/>
      <w:r>
        <w:t xml:space="preserve">green fluorescent protein (GFP) </w:t>
      </w:r>
      <w:bookmarkEnd w:id="1"/>
      <w:r>
        <w:t>reporter expression</w:t>
      </w:r>
      <w:r w:rsidR="00B970D6">
        <w:t>.</w:t>
      </w:r>
      <w:r w:rsidR="00E21CEA">
        <w:t xml:space="preserve"> </w:t>
      </w:r>
      <w:r w:rsidR="00B970D6" w:rsidRPr="00B970D6">
        <w:t xml:space="preserve">An </w:t>
      </w:r>
      <w:r>
        <w:t>equine influenza virus (</w:t>
      </w:r>
      <w:r w:rsidR="00B970D6" w:rsidRPr="00B970D6">
        <w:t>EIV</w:t>
      </w:r>
      <w:r>
        <w:t>)</w:t>
      </w:r>
      <w:r w:rsidR="00B970D6" w:rsidRPr="00B970D6">
        <w:t xml:space="preserve"> PV and </w:t>
      </w:r>
      <w:r>
        <w:t>no envelope GP (</w:t>
      </w:r>
      <w:r w:rsidR="00B970D6" w:rsidRPr="00B970D6">
        <w:t>∆env</w:t>
      </w:r>
      <w:r>
        <w:t>)</w:t>
      </w:r>
      <w:r w:rsidR="00B970D6" w:rsidRPr="00B970D6">
        <w:t xml:space="preserve"> PV </w:t>
      </w:r>
      <w:r>
        <w:t xml:space="preserve">and cell only </w:t>
      </w:r>
      <w:r w:rsidR="00B970D6" w:rsidRPr="00B970D6">
        <w:t xml:space="preserve">controls </w:t>
      </w:r>
      <w:r>
        <w:t>were also included</w:t>
      </w:r>
      <w:r w:rsidR="00B970D6" w:rsidRPr="00B970D6">
        <w:t xml:space="preserve">. </w:t>
      </w:r>
      <w:r>
        <w:t>ZOE™ Fluorescent Cell Imager (BIO-RAD) photographs are taken via a 20x objective (175x magnification), taken 48 hours post PV supernatant addition.</w:t>
      </w:r>
    </w:p>
    <w:sectPr w:rsidR="00C54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EA"/>
    <w:rsid w:val="00301E19"/>
    <w:rsid w:val="006514CA"/>
    <w:rsid w:val="00B970D6"/>
    <w:rsid w:val="00C54593"/>
    <w:rsid w:val="00D03698"/>
    <w:rsid w:val="00E2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384E8"/>
  <w15:chartTrackingRefBased/>
  <w15:docId w15:val="{B9F0DE21-0972-4BD6-A14B-4391830D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enova, Cecilia</dc:creator>
  <cp:keywords/>
  <dc:description/>
  <cp:lastModifiedBy>Simon Scott</cp:lastModifiedBy>
  <cp:revision>3</cp:revision>
  <dcterms:created xsi:type="dcterms:W3CDTF">2023-10-12T16:48:00Z</dcterms:created>
  <dcterms:modified xsi:type="dcterms:W3CDTF">2023-11-02T13:16:00Z</dcterms:modified>
</cp:coreProperties>
</file>